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EC790" w14:textId="77777777" w:rsidR="004C3841" w:rsidRDefault="004C3841" w:rsidP="00352066">
      <w:pPr>
        <w:autoSpaceDE w:val="0"/>
        <w:autoSpaceDN w:val="0"/>
        <w:adjustRightInd w:val="0"/>
        <w:spacing w:line="480" w:lineRule="auto"/>
        <w:jc w:val="center"/>
        <w:rPr>
          <w:rFonts w:ascii="Times New Roman" w:eastAsia="等线" w:hAnsi="Times New Roman" w:cs="Times New Roman"/>
          <w:b/>
          <w:bCs/>
          <w:sz w:val="24"/>
        </w:rPr>
      </w:pPr>
      <w:r>
        <w:rPr>
          <w:rFonts w:ascii="Times New Roman" w:eastAsia="等线" w:hAnsi="Times New Roman" w:cs="Times New Roman" w:hint="eastAsia"/>
          <w:b/>
          <w:bCs/>
          <w:sz w:val="24"/>
        </w:rPr>
        <w:t xml:space="preserve">Surface-Based Cortical Thickness and Gyrification Mapping with Data-Driven Prediction of Cognitive Impairment </w:t>
      </w:r>
      <w:bookmarkStart w:id="0" w:name="_Hlk203554171"/>
      <w:r>
        <w:rPr>
          <w:rFonts w:ascii="Times New Roman" w:eastAsia="等线" w:hAnsi="Times New Roman" w:cs="Times New Roman" w:hint="eastAsia"/>
          <w:b/>
          <w:bCs/>
          <w:sz w:val="24"/>
        </w:rPr>
        <w:t>in Prediabetes</w:t>
      </w:r>
      <w:bookmarkEnd w:id="0"/>
      <w:r>
        <w:rPr>
          <w:rFonts w:ascii="Times New Roman" w:eastAsia="等线" w:hAnsi="Times New Roman" w:cs="Times New Roman"/>
          <w:b/>
          <w:bCs/>
          <w:sz w:val="24"/>
        </w:rPr>
        <w:t xml:space="preserve"> </w:t>
      </w:r>
    </w:p>
    <w:p w14:paraId="216D818C" w14:textId="07FC1719" w:rsidR="00D34F12" w:rsidRDefault="00D34F12" w:rsidP="00352066">
      <w:pPr>
        <w:autoSpaceDE w:val="0"/>
        <w:autoSpaceDN w:val="0"/>
        <w:adjustRightInd w:val="0"/>
        <w:spacing w:line="480" w:lineRule="auto"/>
        <w:jc w:val="center"/>
        <w:rPr>
          <w:rFonts w:ascii="Times New Roman" w:eastAsia="宋体" w:hAnsi="Times New Roman" w:cs="Times New Roman"/>
          <w:b/>
          <w:bCs/>
          <w:sz w:val="28"/>
          <w:szCs w:val="28"/>
        </w:rPr>
      </w:pPr>
      <w:r>
        <w:rPr>
          <w:rFonts w:ascii="Times New Roman" w:eastAsia="宋体" w:hAnsi="Times New Roman" w:cs="Times New Roman"/>
          <w:b/>
          <w:bCs/>
          <w:sz w:val="28"/>
          <w:szCs w:val="28"/>
        </w:rPr>
        <w:t>Supplementary Material</w:t>
      </w:r>
    </w:p>
    <w:p w14:paraId="1E5FA1C0" w14:textId="77777777" w:rsidR="00CD4450" w:rsidRPr="00CD4450" w:rsidRDefault="00CD4450" w:rsidP="00CD4450">
      <w:pPr>
        <w:autoSpaceDE w:val="0"/>
        <w:autoSpaceDN w:val="0"/>
        <w:adjustRightInd w:val="0"/>
        <w:spacing w:line="480" w:lineRule="auto"/>
        <w:jc w:val="left"/>
        <w:rPr>
          <w:rFonts w:ascii="Times New Roman" w:eastAsia="宋体" w:hAnsi="Times New Roman" w:cs="Times New Roman"/>
          <w:b/>
          <w:bCs/>
          <w:sz w:val="28"/>
          <w:szCs w:val="28"/>
        </w:rPr>
      </w:pPr>
      <w:r>
        <w:rPr>
          <w:rFonts w:ascii="Times New Roman" w:eastAsia="宋体" w:hAnsi="Times New Roman" w:cs="Times New Roman"/>
          <w:b/>
          <w:bCs/>
          <w:sz w:val="28"/>
          <w:szCs w:val="28"/>
        </w:rPr>
        <w:t>Supplementary Material</w:t>
      </w:r>
    </w:p>
    <w:p w14:paraId="55CCFE51" w14:textId="77777777" w:rsidR="00CD4450" w:rsidRPr="00CD4450" w:rsidRDefault="00CD4450" w:rsidP="00CD4450">
      <w:pPr>
        <w:keepNext/>
        <w:keepLines/>
        <w:spacing w:before="260" w:after="260" w:line="480" w:lineRule="auto"/>
        <w:outlineLvl w:val="2"/>
        <w:rPr>
          <w:rFonts w:ascii="Times New Roman" w:hAnsi="Times New Roman" w:cs="Times New Roman"/>
          <w:b/>
          <w:bCs/>
          <w:sz w:val="24"/>
          <w:szCs w:val="24"/>
        </w:rPr>
      </w:pPr>
      <w:bookmarkStart w:id="1" w:name="_Hlk198508006"/>
      <w:r>
        <w:rPr>
          <w:rFonts w:ascii="Times New Roman" w:hAnsi="Times New Roman" w:cs="Times New Roman"/>
          <w:b/>
          <w:bCs/>
          <w:sz w:val="24"/>
          <w:szCs w:val="24"/>
        </w:rPr>
        <w:t>M</w:t>
      </w:r>
      <w:r>
        <w:rPr>
          <w:rFonts w:ascii="Times New Roman" w:hAnsi="Times New Roman" w:cs="Times New Roman" w:hint="eastAsia"/>
          <w:b/>
          <w:bCs/>
          <w:sz w:val="24"/>
          <w:szCs w:val="24"/>
        </w:rPr>
        <w:t>ethods</w:t>
      </w:r>
    </w:p>
    <w:p w14:paraId="43D585E7" w14:textId="77777777" w:rsidR="00CD4450" w:rsidRPr="00CD4450" w:rsidRDefault="00CD4450" w:rsidP="00CD4450">
      <w:pPr>
        <w:keepNext/>
        <w:keepLines/>
        <w:spacing w:before="260" w:after="260" w:line="480" w:lineRule="auto"/>
        <w:outlineLvl w:val="2"/>
        <w:rPr>
          <w:rFonts w:ascii="Times New Roman" w:hAnsi="Times New Roman" w:cs="Times New Roman"/>
          <w:i/>
          <w:iCs/>
          <w:sz w:val="24"/>
          <w:szCs w:val="24"/>
        </w:rPr>
      </w:pPr>
      <w:bookmarkStart w:id="2" w:name="_Hlk198508058"/>
      <w:bookmarkEnd w:id="1"/>
      <w:r>
        <w:rPr>
          <w:rFonts w:ascii="Times New Roman" w:hAnsi="Times New Roman" w:cs="Times New Roman"/>
          <w:i/>
          <w:iCs/>
          <w:sz w:val="24"/>
          <w:szCs w:val="24"/>
        </w:rPr>
        <w:t>Cortical feature extraction</w:t>
      </w:r>
    </w:p>
    <w:bookmarkEnd w:id="2"/>
    <w:p w14:paraId="717EBA98" w14:textId="226B7E03" w:rsidR="00CD4450" w:rsidRPr="00CD4450" w:rsidRDefault="00CD4450" w:rsidP="00CD4450">
      <w:pPr>
        <w:spacing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The mean value of cortical thickness and </w:t>
      </w:r>
      <w:r>
        <w:rPr>
          <w:rFonts w:ascii="Times New Roman" w:hAnsi="Times New Roman" w:cs="Times New Roman" w:hint="eastAsia"/>
          <w:sz w:val="24"/>
          <w:szCs w:val="24"/>
        </w:rPr>
        <w:t>LGI</w:t>
      </w:r>
      <w:r>
        <w:rPr>
          <w:rFonts w:ascii="Times New Roman" w:hAnsi="Times New Roman" w:cs="Times New Roman"/>
          <w:sz w:val="24"/>
          <w:szCs w:val="24"/>
        </w:rPr>
        <w:t xml:space="preserve"> were extracted based on the Desikan-Killiany atlas employing the 'aparcstats2table' command within the Freesurfer. Totally, </w:t>
      </w:r>
      <w:r>
        <w:rPr>
          <w:rFonts w:ascii="Times New Roman" w:hAnsi="Times New Roman" w:cs="Times New Roman" w:hint="eastAsia"/>
          <w:sz w:val="24"/>
          <w:szCs w:val="24"/>
        </w:rPr>
        <w:t>136</w:t>
      </w:r>
      <w:r>
        <w:rPr>
          <w:rFonts w:ascii="Times New Roman" w:hAnsi="Times New Roman" w:cs="Times New Roman"/>
          <w:sz w:val="24"/>
          <w:szCs w:val="24"/>
        </w:rPr>
        <w:t xml:space="preserve"> cortical features were computed for each patient (68 cortical thickness, 68 cortical </w:t>
      </w:r>
      <w:r>
        <w:rPr>
          <w:rFonts w:ascii="Times New Roman" w:hAnsi="Times New Roman" w:cs="Times New Roman" w:hint="eastAsia"/>
          <w:sz w:val="24"/>
          <w:szCs w:val="24"/>
        </w:rPr>
        <w:t>LGI</w:t>
      </w:r>
      <w:r>
        <w:rPr>
          <w:rFonts w:ascii="Times New Roman" w:hAnsi="Times New Roman" w:cs="Times New Roman"/>
          <w:sz w:val="24"/>
          <w:szCs w:val="24"/>
        </w:rPr>
        <w:t xml:space="preserve">). </w:t>
      </w:r>
    </w:p>
    <w:p w14:paraId="25C94498" w14:textId="645B90D2" w:rsidR="00CD4450" w:rsidRPr="00CD4450" w:rsidRDefault="004C3841" w:rsidP="00CD4450">
      <w:pPr>
        <w:keepNext/>
        <w:keepLines/>
        <w:spacing w:before="260" w:after="260" w:line="480" w:lineRule="auto"/>
        <w:outlineLvl w:val="2"/>
        <w:rPr>
          <w:rFonts w:ascii="Times New Roman" w:hAnsi="Times New Roman" w:cs="Times New Roman"/>
          <w:i/>
          <w:iCs/>
          <w:sz w:val="24"/>
          <w:szCs w:val="24"/>
        </w:rPr>
      </w:pPr>
      <w:bookmarkStart w:id="3" w:name="_Hlk198508073"/>
      <w:r>
        <w:rPr>
          <w:rFonts w:ascii="Times New Roman" w:hAnsi="Times New Roman" w:cs="Times New Roman" w:hint="eastAsia"/>
          <w:i/>
          <w:iCs/>
          <w:sz w:val="24"/>
          <w:szCs w:val="24"/>
        </w:rPr>
        <w:t>Cognitive impairment</w:t>
      </w:r>
      <w:r>
        <w:rPr>
          <w:rFonts w:ascii="Times New Roman" w:hAnsi="Times New Roman" w:cs="Times New Roman"/>
          <w:i/>
          <w:iCs/>
          <w:sz w:val="24"/>
          <w:szCs w:val="24"/>
        </w:rPr>
        <w:t xml:space="preserve"> </w:t>
      </w:r>
      <w:r>
        <w:rPr>
          <w:rFonts w:ascii="Times New Roman" w:hAnsi="Times New Roman" w:cs="Times New Roman" w:hint="eastAsia"/>
          <w:i/>
          <w:iCs/>
          <w:sz w:val="24"/>
          <w:szCs w:val="24"/>
        </w:rPr>
        <w:t xml:space="preserve">individual in prediabetes prediction </w:t>
      </w:r>
      <w:r>
        <w:rPr>
          <w:rFonts w:ascii="Times New Roman" w:hAnsi="Times New Roman" w:cs="Times New Roman"/>
          <w:i/>
          <w:iCs/>
          <w:sz w:val="24"/>
          <w:szCs w:val="24"/>
        </w:rPr>
        <w:t>models created by Pycaret</w:t>
      </w:r>
    </w:p>
    <w:bookmarkEnd w:id="3"/>
    <w:p w14:paraId="5819A6C8" w14:textId="73E4F559" w:rsidR="00CD4450" w:rsidRPr="00CD4450" w:rsidRDefault="00CD4450" w:rsidP="00CD4450">
      <w:pPr>
        <w:spacing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Pycaret is a Python wrapper for a number of machine learning (ML) frameworks and packages (including scikit-learn, XGBoost, and LightGBM), with the purpose of hyperparameter tuning and assembling techniques to improve the efficiency of the recognized model. It can speed up the process of creating the best ML model, enabling researchers to carry out experiments rapidly and effectively in low-code environment. </w:t>
      </w:r>
      <w:r>
        <w:rPr>
          <w:rFonts w:ascii="Times New Roman" w:hAnsi="Times New Roman" w:cs="Times New Roman"/>
          <w:sz w:val="24"/>
          <w:szCs w:val="24"/>
          <w:highlight w:val="yellow"/>
        </w:rPr>
        <w:t>Cognitive decline in the prediabetes group was defined as meeting either of the following criteria: (1) MoCA score &lt; 26 (established screening threshold for mild cognitive impairment; Nasreddine et al., 2005), or (2) TMT-B completion time exceeding 1.5 standard deviations above the healthy control group mean (i.e., &gt; 95.8 seconds, calculated as 77.83 + 1.5 × 12). This combined criterion was chosen to capture both global cognitive impairment and domain-specific executive dysfunction. Based on these criteria, 17 participants (35.4%) were classified as having cognitive decline and 31 (64.6%) as cognitively normal.</w:t>
      </w:r>
      <w:r>
        <w:rPr>
          <w:rFonts w:ascii="Times New Roman" w:hAnsi="Times New Roman" w:cs="Times New Roman"/>
          <w:sz w:val="24"/>
          <w:szCs w:val="24"/>
        </w:rPr>
        <w:t xml:space="preserve"> In this study, we use the classification module in Pycaret: this is a supervised ML module for binary classification of elements based on 15 ML algorithms. To construct prediction models, the data set comprised of cortical thickness, </w:t>
      </w:r>
      <w:r>
        <w:rPr>
          <w:rFonts w:ascii="Times New Roman" w:hAnsi="Times New Roman" w:cs="Times New Roman" w:hint="eastAsia"/>
          <w:sz w:val="24"/>
          <w:szCs w:val="24"/>
        </w:rPr>
        <w:t>LGI</w:t>
      </w:r>
      <w:r>
        <w:rPr>
          <w:rFonts w:ascii="Times New Roman" w:hAnsi="Times New Roman" w:cs="Times New Roman"/>
          <w:sz w:val="24"/>
          <w:szCs w:val="24"/>
        </w:rPr>
        <w:t xml:space="preserve">, and </w:t>
      </w:r>
      <w:r>
        <w:rPr>
          <w:rFonts w:ascii="Times New Roman" w:hAnsi="Times New Roman" w:cs="Times New Roman" w:hint="eastAsia"/>
          <w:sz w:val="24"/>
        </w:rPr>
        <w:t xml:space="preserve">Clinical variables (duration of prediabetes, HbA1c, FPG, fasting C-peptide, fasting insulin, TGs, </w:t>
        <w:lastRenderedPageBreak/>
        <w:t xml:space="preserve">TC, LDL-C, and HDL-C) </w:t>
      </w:r>
      <w:r>
        <w:rPr>
          <w:rFonts w:ascii="Times New Roman" w:hAnsi="Times New Roman" w:cs="Times New Roman"/>
          <w:sz w:val="24"/>
          <w:szCs w:val="24"/>
        </w:rPr>
        <w:t xml:space="preserve">were fed separately into Pycaret. By default, Pycaret divides each set into a training cohort (70%) and an independent test cohort (30%). </w:t>
      </w:r>
      <w:r>
        <w:rPr>
          <w:rFonts w:ascii="Times New Roman" w:hAnsi="Times New Roman" w:cs="Times New Roman"/>
          <w:sz w:val="24"/>
          <w:szCs w:val="24"/>
          <w:highlight w:val="yellow"/>
        </w:rPr>
        <w:t>To prevent data leakage, the dataset was first split into training and test cohorts before any preprocessing or model training. The test cohort was held out and only used for final model evaluation.</w:t>
      </w:r>
      <w:r>
        <w:rPr>
          <w:rFonts w:ascii="Times New Roman" w:hAnsi="Times New Roman" w:cs="Times New Roman"/>
          <w:sz w:val="24"/>
          <w:szCs w:val="24"/>
        </w:rPr>
        <w:t xml:space="preserve"> Each feature set was trained on 15 ML models and the stability of models was evaluated by performing 10-fold cross-validation, the performance of each model and the radiomics features that contributed most being automatedly generated on the training cohort. The top 5 most accurate models were then and subjected to hyperparameter tuning, and the tuned models ensembled using the blending method. The models were assembled and evaluated on the test cohort. Finally, the performance parameters were obtained.</w:t>
      </w:r>
    </w:p>
    <w:sectPr w:rsidR="00CD4450" w:rsidRPr="00CD44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2B9DCD" w14:textId="77777777" w:rsidR="0035056E" w:rsidRDefault="0035056E" w:rsidP="005F7A99">
      <w:pPr>
        <w:rPr>
          <w:rFonts w:hint="eastAsia"/>
        </w:rPr>
      </w:pPr>
      <w:r>
        <w:separator/>
      </w:r>
    </w:p>
  </w:endnote>
  <w:endnote w:type="continuationSeparator" w:id="0">
    <w:p w14:paraId="00582004" w14:textId="77777777" w:rsidR="0035056E" w:rsidRDefault="0035056E" w:rsidP="005F7A9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Lucida Sans">
    <w:charset w:val="00"/>
    <w:family w:val="swiss"/>
    <w:pitch w:val="variable"/>
    <w:sig w:usb0="00000003" w:usb1="00000000" w:usb2="00000000" w:usb3="00000000" w:csb0="00000001" w:csb1="00000000"/>
  </w:font>
  <w:font w:name="Lato-Regular">
    <w:altName w:val="Lato"/>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5E0FF3" w14:textId="77777777" w:rsidR="0035056E" w:rsidRDefault="0035056E" w:rsidP="005F7A99">
      <w:pPr>
        <w:rPr>
          <w:rFonts w:hint="eastAsia"/>
        </w:rPr>
      </w:pPr>
      <w:r>
        <w:separator/>
      </w:r>
    </w:p>
  </w:footnote>
  <w:footnote w:type="continuationSeparator" w:id="0">
    <w:p w14:paraId="53EEC84C" w14:textId="77777777" w:rsidR="0035056E" w:rsidRDefault="0035056E" w:rsidP="005F7A9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efz9dartssatewzr75dxeat055s9swpw2s&quot;&gt;My EndNote Library_track&lt;record-ids&gt;&lt;item&gt;24&lt;/item&gt;&lt;item&gt;84&lt;/item&gt;&lt;item&gt;87&lt;/item&gt;&lt;item&gt;88&lt;/item&gt;&lt;item&gt;89&lt;/item&gt;&lt;item&gt;90&lt;/item&gt;&lt;item&gt;91&lt;/item&gt;&lt;item&gt;92&lt;/item&gt;&lt;/record-ids&gt;&lt;/item&gt;&lt;/Libraries&gt;"/>
  </w:docVars>
  <w:rsids>
    <w:rsidRoot w:val="008C645D"/>
    <w:rsid w:val="000119A9"/>
    <w:rsid w:val="00014132"/>
    <w:rsid w:val="00016D80"/>
    <w:rsid w:val="000227F1"/>
    <w:rsid w:val="00066A51"/>
    <w:rsid w:val="00067567"/>
    <w:rsid w:val="00084D97"/>
    <w:rsid w:val="0008766A"/>
    <w:rsid w:val="00093CE0"/>
    <w:rsid w:val="000A181D"/>
    <w:rsid w:val="000C10C9"/>
    <w:rsid w:val="000D6250"/>
    <w:rsid w:val="000E1F5B"/>
    <w:rsid w:val="001318B2"/>
    <w:rsid w:val="00142FE2"/>
    <w:rsid w:val="0016203A"/>
    <w:rsid w:val="00175AD9"/>
    <w:rsid w:val="0019110F"/>
    <w:rsid w:val="0019317D"/>
    <w:rsid w:val="0019345B"/>
    <w:rsid w:val="001B68D5"/>
    <w:rsid w:val="001B6B96"/>
    <w:rsid w:val="001C70D5"/>
    <w:rsid w:val="001D028F"/>
    <w:rsid w:val="001F32D5"/>
    <w:rsid w:val="00207030"/>
    <w:rsid w:val="00210EB4"/>
    <w:rsid w:val="0021706E"/>
    <w:rsid w:val="00231FFA"/>
    <w:rsid w:val="0023727D"/>
    <w:rsid w:val="00241FEA"/>
    <w:rsid w:val="002462E1"/>
    <w:rsid w:val="00262208"/>
    <w:rsid w:val="00274483"/>
    <w:rsid w:val="0027618B"/>
    <w:rsid w:val="002810D9"/>
    <w:rsid w:val="00287195"/>
    <w:rsid w:val="00297C17"/>
    <w:rsid w:val="002B6944"/>
    <w:rsid w:val="0030492A"/>
    <w:rsid w:val="0030776E"/>
    <w:rsid w:val="00307FCD"/>
    <w:rsid w:val="003149CA"/>
    <w:rsid w:val="003310DC"/>
    <w:rsid w:val="0033370E"/>
    <w:rsid w:val="00335AD2"/>
    <w:rsid w:val="003372DC"/>
    <w:rsid w:val="0035056E"/>
    <w:rsid w:val="00352066"/>
    <w:rsid w:val="00354540"/>
    <w:rsid w:val="00377E96"/>
    <w:rsid w:val="003945B9"/>
    <w:rsid w:val="003A2C2A"/>
    <w:rsid w:val="003B703E"/>
    <w:rsid w:val="003B7B0A"/>
    <w:rsid w:val="003E59C4"/>
    <w:rsid w:val="003F2DC2"/>
    <w:rsid w:val="003F60FA"/>
    <w:rsid w:val="00405AEB"/>
    <w:rsid w:val="0040611E"/>
    <w:rsid w:val="00426F50"/>
    <w:rsid w:val="0045572C"/>
    <w:rsid w:val="00457254"/>
    <w:rsid w:val="004B0DB9"/>
    <w:rsid w:val="004C3841"/>
    <w:rsid w:val="004C6A0C"/>
    <w:rsid w:val="004D065A"/>
    <w:rsid w:val="004D26B9"/>
    <w:rsid w:val="004D7D88"/>
    <w:rsid w:val="004E1861"/>
    <w:rsid w:val="004E3861"/>
    <w:rsid w:val="004E4ADB"/>
    <w:rsid w:val="004F2B50"/>
    <w:rsid w:val="004F5C19"/>
    <w:rsid w:val="0050169D"/>
    <w:rsid w:val="0051176B"/>
    <w:rsid w:val="0056056F"/>
    <w:rsid w:val="005639CD"/>
    <w:rsid w:val="00564E66"/>
    <w:rsid w:val="00593EF1"/>
    <w:rsid w:val="005A473C"/>
    <w:rsid w:val="005A766A"/>
    <w:rsid w:val="005C3B23"/>
    <w:rsid w:val="005C5669"/>
    <w:rsid w:val="005D674D"/>
    <w:rsid w:val="005E688E"/>
    <w:rsid w:val="005E799C"/>
    <w:rsid w:val="005F7A99"/>
    <w:rsid w:val="00600669"/>
    <w:rsid w:val="00613797"/>
    <w:rsid w:val="00626A40"/>
    <w:rsid w:val="006278A7"/>
    <w:rsid w:val="00635D12"/>
    <w:rsid w:val="00637722"/>
    <w:rsid w:val="006378FB"/>
    <w:rsid w:val="00643AB6"/>
    <w:rsid w:val="0066349B"/>
    <w:rsid w:val="00666ED0"/>
    <w:rsid w:val="006827A1"/>
    <w:rsid w:val="006873E0"/>
    <w:rsid w:val="006A7A5C"/>
    <w:rsid w:val="006B3D2E"/>
    <w:rsid w:val="006C2AA3"/>
    <w:rsid w:val="006C3462"/>
    <w:rsid w:val="006E5665"/>
    <w:rsid w:val="006F2346"/>
    <w:rsid w:val="006F2A10"/>
    <w:rsid w:val="007052B7"/>
    <w:rsid w:val="00722F25"/>
    <w:rsid w:val="007237D6"/>
    <w:rsid w:val="00727408"/>
    <w:rsid w:val="00732903"/>
    <w:rsid w:val="00742458"/>
    <w:rsid w:val="00743252"/>
    <w:rsid w:val="00747029"/>
    <w:rsid w:val="00751FA4"/>
    <w:rsid w:val="007626BE"/>
    <w:rsid w:val="007769C8"/>
    <w:rsid w:val="00791B98"/>
    <w:rsid w:val="00792D40"/>
    <w:rsid w:val="007A0D9E"/>
    <w:rsid w:val="007C3C14"/>
    <w:rsid w:val="007D0D9F"/>
    <w:rsid w:val="007E501C"/>
    <w:rsid w:val="007F6AA2"/>
    <w:rsid w:val="008073E4"/>
    <w:rsid w:val="00827B9C"/>
    <w:rsid w:val="008314BF"/>
    <w:rsid w:val="00841E13"/>
    <w:rsid w:val="00846769"/>
    <w:rsid w:val="00854F79"/>
    <w:rsid w:val="00862604"/>
    <w:rsid w:val="008700D4"/>
    <w:rsid w:val="0087209E"/>
    <w:rsid w:val="00873B66"/>
    <w:rsid w:val="008859C0"/>
    <w:rsid w:val="00895D04"/>
    <w:rsid w:val="00896926"/>
    <w:rsid w:val="00896C9B"/>
    <w:rsid w:val="008A4972"/>
    <w:rsid w:val="008B3CB3"/>
    <w:rsid w:val="008C27A0"/>
    <w:rsid w:val="008C4202"/>
    <w:rsid w:val="008C645D"/>
    <w:rsid w:val="008D418C"/>
    <w:rsid w:val="008D4319"/>
    <w:rsid w:val="008D7F5F"/>
    <w:rsid w:val="008E29BB"/>
    <w:rsid w:val="008F6C28"/>
    <w:rsid w:val="008F7542"/>
    <w:rsid w:val="009029B9"/>
    <w:rsid w:val="009214FA"/>
    <w:rsid w:val="00923064"/>
    <w:rsid w:val="0093720A"/>
    <w:rsid w:val="00962AB7"/>
    <w:rsid w:val="009640CD"/>
    <w:rsid w:val="009678BE"/>
    <w:rsid w:val="00972852"/>
    <w:rsid w:val="009764A4"/>
    <w:rsid w:val="00980306"/>
    <w:rsid w:val="00990BF5"/>
    <w:rsid w:val="00991F97"/>
    <w:rsid w:val="009A4FEF"/>
    <w:rsid w:val="009C464E"/>
    <w:rsid w:val="009C47F7"/>
    <w:rsid w:val="009D7BC9"/>
    <w:rsid w:val="009E1A89"/>
    <w:rsid w:val="009E7AB4"/>
    <w:rsid w:val="00A0103C"/>
    <w:rsid w:val="00A05CFC"/>
    <w:rsid w:val="00A07EC7"/>
    <w:rsid w:val="00A170B5"/>
    <w:rsid w:val="00A22D28"/>
    <w:rsid w:val="00A35EFA"/>
    <w:rsid w:val="00A41D6B"/>
    <w:rsid w:val="00A70432"/>
    <w:rsid w:val="00A762E2"/>
    <w:rsid w:val="00A83197"/>
    <w:rsid w:val="00A930D3"/>
    <w:rsid w:val="00A97BEA"/>
    <w:rsid w:val="00AB473F"/>
    <w:rsid w:val="00AC6C75"/>
    <w:rsid w:val="00B02F06"/>
    <w:rsid w:val="00B03222"/>
    <w:rsid w:val="00B249DA"/>
    <w:rsid w:val="00B27916"/>
    <w:rsid w:val="00B27E8E"/>
    <w:rsid w:val="00B4414B"/>
    <w:rsid w:val="00B44825"/>
    <w:rsid w:val="00B50450"/>
    <w:rsid w:val="00B67EC5"/>
    <w:rsid w:val="00B754BB"/>
    <w:rsid w:val="00BC2E9D"/>
    <w:rsid w:val="00BE026E"/>
    <w:rsid w:val="00BE088B"/>
    <w:rsid w:val="00BE1001"/>
    <w:rsid w:val="00BE1A3F"/>
    <w:rsid w:val="00BE3649"/>
    <w:rsid w:val="00BF250C"/>
    <w:rsid w:val="00BF296B"/>
    <w:rsid w:val="00BF5D52"/>
    <w:rsid w:val="00C0596B"/>
    <w:rsid w:val="00C265D4"/>
    <w:rsid w:val="00C34C28"/>
    <w:rsid w:val="00C711BF"/>
    <w:rsid w:val="00C86702"/>
    <w:rsid w:val="00CC1E39"/>
    <w:rsid w:val="00CC36F1"/>
    <w:rsid w:val="00CC613F"/>
    <w:rsid w:val="00CD0DC6"/>
    <w:rsid w:val="00CD24D9"/>
    <w:rsid w:val="00CD4450"/>
    <w:rsid w:val="00CE4F27"/>
    <w:rsid w:val="00CF406A"/>
    <w:rsid w:val="00D1093B"/>
    <w:rsid w:val="00D14B53"/>
    <w:rsid w:val="00D178DB"/>
    <w:rsid w:val="00D219AD"/>
    <w:rsid w:val="00D25710"/>
    <w:rsid w:val="00D31774"/>
    <w:rsid w:val="00D31B1C"/>
    <w:rsid w:val="00D34F12"/>
    <w:rsid w:val="00D41526"/>
    <w:rsid w:val="00D45FE0"/>
    <w:rsid w:val="00D638D7"/>
    <w:rsid w:val="00D8061E"/>
    <w:rsid w:val="00DB5C13"/>
    <w:rsid w:val="00DC7533"/>
    <w:rsid w:val="00DE3EB9"/>
    <w:rsid w:val="00DE5A50"/>
    <w:rsid w:val="00DF1446"/>
    <w:rsid w:val="00E023E2"/>
    <w:rsid w:val="00E06B4B"/>
    <w:rsid w:val="00E12F67"/>
    <w:rsid w:val="00E553A8"/>
    <w:rsid w:val="00E70D0E"/>
    <w:rsid w:val="00E71035"/>
    <w:rsid w:val="00E74238"/>
    <w:rsid w:val="00E76CEB"/>
    <w:rsid w:val="00E80823"/>
    <w:rsid w:val="00E8473E"/>
    <w:rsid w:val="00EA4C70"/>
    <w:rsid w:val="00EE005F"/>
    <w:rsid w:val="00EE08CB"/>
    <w:rsid w:val="00EF1545"/>
    <w:rsid w:val="00F174BC"/>
    <w:rsid w:val="00F175E9"/>
    <w:rsid w:val="00F32849"/>
    <w:rsid w:val="00F37578"/>
    <w:rsid w:val="00F53244"/>
    <w:rsid w:val="00F630DE"/>
    <w:rsid w:val="00F7492F"/>
    <w:rsid w:val="00F90852"/>
    <w:rsid w:val="00F93283"/>
    <w:rsid w:val="00FA0446"/>
    <w:rsid w:val="00FC03E9"/>
    <w:rsid w:val="00FC7A23"/>
    <w:rsid w:val="00FF20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6BAA36"/>
  <w15:chartTrackingRefBased/>
  <w15:docId w15:val="{70266F64-1C95-412D-B78D-0B540B6FC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4D7D8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E70D0E"/>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743252"/>
    <w:pPr>
      <w:keepNext/>
      <w:keepLines/>
      <w:spacing w:before="280" w:after="290" w:line="374" w:lineRule="auto"/>
      <w:outlineLvl w:val="3"/>
    </w:pPr>
    <w:rPr>
      <w:rFonts w:ascii="等线 Light" w:eastAsia="等线 Light" w:hAnsi="等线 Light" w:cs="Times New Roman" w:hint="eastAsia"/>
      <w:b/>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7A9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7A99"/>
    <w:rPr>
      <w:sz w:val="18"/>
      <w:szCs w:val="18"/>
    </w:rPr>
  </w:style>
  <w:style w:type="paragraph" w:styleId="a5">
    <w:name w:val="footer"/>
    <w:basedOn w:val="a"/>
    <w:link w:val="a6"/>
    <w:uiPriority w:val="99"/>
    <w:unhideWhenUsed/>
    <w:rsid w:val="005F7A99"/>
    <w:pPr>
      <w:tabs>
        <w:tab w:val="center" w:pos="4153"/>
        <w:tab w:val="right" w:pos="8306"/>
      </w:tabs>
      <w:snapToGrid w:val="0"/>
      <w:jc w:val="left"/>
    </w:pPr>
    <w:rPr>
      <w:sz w:val="18"/>
      <w:szCs w:val="18"/>
    </w:rPr>
  </w:style>
  <w:style w:type="character" w:customStyle="1" w:styleId="a6">
    <w:name w:val="页脚 字符"/>
    <w:basedOn w:val="a0"/>
    <w:link w:val="a5"/>
    <w:uiPriority w:val="99"/>
    <w:rsid w:val="005F7A99"/>
    <w:rPr>
      <w:sz w:val="18"/>
      <w:szCs w:val="18"/>
    </w:rPr>
  </w:style>
  <w:style w:type="paragraph" w:styleId="a7">
    <w:name w:val="Revision"/>
    <w:hidden/>
    <w:uiPriority w:val="99"/>
    <w:semiHidden/>
    <w:rsid w:val="00E553A8"/>
  </w:style>
  <w:style w:type="character" w:styleId="a8">
    <w:name w:val="annotation reference"/>
    <w:basedOn w:val="a0"/>
    <w:uiPriority w:val="99"/>
    <w:semiHidden/>
    <w:unhideWhenUsed/>
    <w:rsid w:val="00742458"/>
    <w:rPr>
      <w:sz w:val="21"/>
      <w:szCs w:val="21"/>
    </w:rPr>
  </w:style>
  <w:style w:type="paragraph" w:styleId="a9">
    <w:name w:val="annotation text"/>
    <w:basedOn w:val="a"/>
    <w:link w:val="aa"/>
    <w:uiPriority w:val="99"/>
    <w:semiHidden/>
    <w:unhideWhenUsed/>
    <w:rsid w:val="00742458"/>
    <w:pPr>
      <w:jc w:val="left"/>
    </w:pPr>
  </w:style>
  <w:style w:type="character" w:customStyle="1" w:styleId="aa">
    <w:name w:val="批注文字 字符"/>
    <w:basedOn w:val="a0"/>
    <w:link w:val="a9"/>
    <w:uiPriority w:val="99"/>
    <w:semiHidden/>
    <w:rsid w:val="00742458"/>
  </w:style>
  <w:style w:type="paragraph" w:styleId="ab">
    <w:name w:val="annotation subject"/>
    <w:basedOn w:val="a9"/>
    <w:next w:val="a9"/>
    <w:link w:val="ac"/>
    <w:uiPriority w:val="99"/>
    <w:semiHidden/>
    <w:unhideWhenUsed/>
    <w:rsid w:val="00742458"/>
    <w:rPr>
      <w:b/>
      <w:bCs/>
    </w:rPr>
  </w:style>
  <w:style w:type="character" w:customStyle="1" w:styleId="ac">
    <w:name w:val="批注主题 字符"/>
    <w:basedOn w:val="aa"/>
    <w:link w:val="ab"/>
    <w:uiPriority w:val="99"/>
    <w:semiHidden/>
    <w:rsid w:val="00742458"/>
    <w:rPr>
      <w:b/>
      <w:bCs/>
    </w:rPr>
  </w:style>
  <w:style w:type="character" w:customStyle="1" w:styleId="40">
    <w:name w:val="标题 4 字符"/>
    <w:basedOn w:val="a0"/>
    <w:link w:val="4"/>
    <w:uiPriority w:val="9"/>
    <w:rsid w:val="00743252"/>
    <w:rPr>
      <w:rFonts w:ascii="等线 Light" w:eastAsia="等线 Light" w:hAnsi="等线 Light" w:cs="Times New Roman"/>
      <w:b/>
      <w:sz w:val="28"/>
      <w:szCs w:val="28"/>
    </w:rPr>
  </w:style>
  <w:style w:type="paragraph" w:customStyle="1" w:styleId="EndNoteBibliographyTitle">
    <w:name w:val="EndNote Bibliography Title"/>
    <w:basedOn w:val="a"/>
    <w:link w:val="EndNoteBibliographyTitle0"/>
    <w:rsid w:val="00F630D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630DE"/>
    <w:rPr>
      <w:rFonts w:ascii="等线" w:eastAsia="等线" w:hAnsi="等线"/>
      <w:noProof/>
      <w:sz w:val="20"/>
    </w:rPr>
  </w:style>
  <w:style w:type="paragraph" w:customStyle="1" w:styleId="EndNoteBibliography">
    <w:name w:val="EndNote Bibliography"/>
    <w:basedOn w:val="a"/>
    <w:link w:val="EndNoteBibliography0"/>
    <w:rsid w:val="00F630DE"/>
    <w:rPr>
      <w:rFonts w:ascii="等线" w:eastAsia="等线" w:hAnsi="等线"/>
      <w:noProof/>
      <w:sz w:val="20"/>
    </w:rPr>
  </w:style>
  <w:style w:type="character" w:customStyle="1" w:styleId="EndNoteBibliography0">
    <w:name w:val="EndNote Bibliography 字符"/>
    <w:basedOn w:val="a0"/>
    <w:link w:val="EndNoteBibliography"/>
    <w:rsid w:val="00F630DE"/>
    <w:rPr>
      <w:rFonts w:ascii="等线" w:eastAsia="等线" w:hAnsi="等线"/>
      <w:noProof/>
      <w:sz w:val="20"/>
    </w:rPr>
  </w:style>
  <w:style w:type="paragraph" w:customStyle="1" w:styleId="TableParagraph">
    <w:name w:val="Table Paragraph"/>
    <w:basedOn w:val="a"/>
    <w:uiPriority w:val="1"/>
    <w:qFormat/>
    <w:rsid w:val="00E70D0E"/>
    <w:pPr>
      <w:autoSpaceDE w:val="0"/>
      <w:autoSpaceDN w:val="0"/>
      <w:spacing w:before="64"/>
      <w:ind w:left="178"/>
      <w:jc w:val="left"/>
    </w:pPr>
    <w:rPr>
      <w:rFonts w:ascii="Lucida Sans" w:eastAsia="Lucida Sans" w:hAnsi="Lucida Sans" w:cs="Lucida Sans"/>
      <w:kern w:val="0"/>
      <w:sz w:val="22"/>
      <w:lang w:eastAsia="en-US"/>
    </w:rPr>
  </w:style>
  <w:style w:type="table" w:styleId="ad">
    <w:name w:val="Table Grid"/>
    <w:basedOn w:val="a1"/>
    <w:uiPriority w:val="39"/>
    <w:rsid w:val="00E70D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标题 3 字符"/>
    <w:basedOn w:val="a0"/>
    <w:link w:val="3"/>
    <w:uiPriority w:val="9"/>
    <w:rsid w:val="00E70D0E"/>
    <w:rPr>
      <w:b/>
      <w:bCs/>
      <w:sz w:val="32"/>
      <w:szCs w:val="32"/>
    </w:rPr>
  </w:style>
  <w:style w:type="character" w:customStyle="1" w:styleId="20">
    <w:name w:val="标题 2 字符"/>
    <w:basedOn w:val="a0"/>
    <w:link w:val="2"/>
    <w:uiPriority w:val="9"/>
    <w:rsid w:val="004D7D88"/>
    <w:rPr>
      <w:rFonts w:asciiTheme="majorHAnsi" w:eastAsiaTheme="majorEastAsia" w:hAnsiTheme="majorHAnsi" w:cstheme="majorBidi"/>
      <w:b/>
      <w:bCs/>
      <w:sz w:val="32"/>
      <w:szCs w:val="32"/>
    </w:rPr>
  </w:style>
  <w:style w:type="character" w:customStyle="1" w:styleId="fontstyle01">
    <w:name w:val="fontstyle01"/>
    <w:basedOn w:val="a0"/>
    <w:rsid w:val="003A2C2A"/>
    <w:rPr>
      <w:rFonts w:ascii="Lato-Regular" w:hAnsi="Lato-Regular" w:hint="default"/>
      <w:b w:val="0"/>
      <w:bCs w:val="0"/>
      <w:i w:val="0"/>
      <w:iCs w:val="0"/>
      <w:color w:val="231F20"/>
      <w:sz w:val="16"/>
      <w:szCs w:val="16"/>
    </w:rPr>
  </w:style>
  <w:style w:type="character" w:styleId="ae">
    <w:name w:val="Hyperlink"/>
    <w:basedOn w:val="a0"/>
    <w:uiPriority w:val="99"/>
    <w:semiHidden/>
    <w:unhideWhenUsed/>
    <w:rsid w:val="00C0596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53358">
      <w:bodyDiv w:val="1"/>
      <w:marLeft w:val="0"/>
      <w:marRight w:val="0"/>
      <w:marTop w:val="0"/>
      <w:marBottom w:val="0"/>
      <w:divBdr>
        <w:top w:val="none" w:sz="0" w:space="0" w:color="auto"/>
        <w:left w:val="none" w:sz="0" w:space="0" w:color="auto"/>
        <w:bottom w:val="none" w:sz="0" w:space="0" w:color="auto"/>
        <w:right w:val="none" w:sz="0" w:space="0" w:color="auto"/>
      </w:divBdr>
    </w:div>
    <w:div w:id="250969834">
      <w:bodyDiv w:val="1"/>
      <w:marLeft w:val="0"/>
      <w:marRight w:val="0"/>
      <w:marTop w:val="0"/>
      <w:marBottom w:val="0"/>
      <w:divBdr>
        <w:top w:val="none" w:sz="0" w:space="0" w:color="auto"/>
        <w:left w:val="none" w:sz="0" w:space="0" w:color="auto"/>
        <w:bottom w:val="none" w:sz="0" w:space="0" w:color="auto"/>
        <w:right w:val="none" w:sz="0" w:space="0" w:color="auto"/>
      </w:divBdr>
    </w:div>
    <w:div w:id="467481078">
      <w:bodyDiv w:val="1"/>
      <w:marLeft w:val="0"/>
      <w:marRight w:val="0"/>
      <w:marTop w:val="0"/>
      <w:marBottom w:val="0"/>
      <w:divBdr>
        <w:top w:val="none" w:sz="0" w:space="0" w:color="auto"/>
        <w:left w:val="none" w:sz="0" w:space="0" w:color="auto"/>
        <w:bottom w:val="none" w:sz="0" w:space="0" w:color="auto"/>
        <w:right w:val="none" w:sz="0" w:space="0" w:color="auto"/>
      </w:divBdr>
    </w:div>
    <w:div w:id="832641670">
      <w:bodyDiv w:val="1"/>
      <w:marLeft w:val="0"/>
      <w:marRight w:val="0"/>
      <w:marTop w:val="0"/>
      <w:marBottom w:val="0"/>
      <w:divBdr>
        <w:top w:val="none" w:sz="0" w:space="0" w:color="auto"/>
        <w:left w:val="none" w:sz="0" w:space="0" w:color="auto"/>
        <w:bottom w:val="none" w:sz="0" w:space="0" w:color="auto"/>
        <w:right w:val="none" w:sz="0" w:space="0" w:color="auto"/>
      </w:divBdr>
    </w:div>
    <w:div w:id="1676760357">
      <w:bodyDiv w:val="1"/>
      <w:marLeft w:val="0"/>
      <w:marRight w:val="0"/>
      <w:marTop w:val="0"/>
      <w:marBottom w:val="0"/>
      <w:divBdr>
        <w:top w:val="none" w:sz="0" w:space="0" w:color="auto"/>
        <w:left w:val="none" w:sz="0" w:space="0" w:color="auto"/>
        <w:bottom w:val="none" w:sz="0" w:space="0" w:color="auto"/>
        <w:right w:val="none" w:sz="0" w:space="0" w:color="auto"/>
      </w:divBdr>
    </w:div>
    <w:div w:id="1760829831">
      <w:bodyDiv w:val="1"/>
      <w:marLeft w:val="0"/>
      <w:marRight w:val="0"/>
      <w:marTop w:val="0"/>
      <w:marBottom w:val="0"/>
      <w:divBdr>
        <w:top w:val="none" w:sz="0" w:space="0" w:color="auto"/>
        <w:left w:val="none" w:sz="0" w:space="0" w:color="auto"/>
        <w:bottom w:val="none" w:sz="0" w:space="0" w:color="auto"/>
        <w:right w:val="none" w:sz="0" w:space="0" w:color="auto"/>
      </w:divBdr>
    </w:div>
    <w:div w:id="1860698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3EC892-00EE-4B48-B42B-BCD8AC365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69</Words>
  <Characters>1709</Characters>
  <Application>Microsoft Office Word</Application>
  <DocSecurity>0</DocSecurity>
  <Lines>28</Lines>
  <Paragraphs>13</Paragraphs>
  <ScaleCrop>false</ScaleCrop>
  <Company/>
  <LinksUpToDate>false</LinksUpToDate>
  <CharactersWithSpaces>1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思敏</dc:creator>
  <cp:keywords/>
  <dc:description/>
  <cp:lastModifiedBy>simin zhang</cp:lastModifiedBy>
  <cp:revision>2</cp:revision>
  <dcterms:created xsi:type="dcterms:W3CDTF">2025-07-16T02:31:00Z</dcterms:created>
  <dcterms:modified xsi:type="dcterms:W3CDTF">2025-07-16T02:31:00Z</dcterms:modified>
</cp:coreProperties>
</file>